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62C210" w14:textId="77777777" w:rsidR="006F2C54" w:rsidRPr="00AD0886" w:rsidRDefault="006F2C54" w:rsidP="006F2C54">
      <w:pPr>
        <w:suppressLineNumbers/>
        <w:rPr>
          <w:b/>
          <w:bCs/>
          <w:color w:val="1C1D1E"/>
        </w:rPr>
      </w:pPr>
      <w:r w:rsidRPr="00AD0886">
        <w:rPr>
          <w:b/>
          <w:bCs/>
          <w:color w:val="1C1D1E"/>
        </w:rPr>
        <w:t>S1 Table. Management of impossible and improbable data for labor duration variables</w:t>
      </w:r>
    </w:p>
    <w:p w14:paraId="4CBB99F5" w14:textId="77777777" w:rsidR="006F2C54" w:rsidRPr="00AD0886" w:rsidRDefault="006F2C54" w:rsidP="006F2C54">
      <w:pPr>
        <w:suppressLineNumbers/>
      </w:pPr>
    </w:p>
    <w:tbl>
      <w:tblPr>
        <w:tblStyle w:val="TableGrid"/>
        <w:tblW w:w="0" w:type="auto"/>
        <w:tblLook w:val="04A0" w:firstRow="1" w:lastRow="0" w:firstColumn="1" w:lastColumn="0" w:noHBand="0" w:noVBand="1"/>
      </w:tblPr>
      <w:tblGrid>
        <w:gridCol w:w="1313"/>
        <w:gridCol w:w="3280"/>
        <w:gridCol w:w="2489"/>
        <w:gridCol w:w="2268"/>
      </w:tblGrid>
      <w:tr w:rsidR="006F2C54" w:rsidRPr="004A4ABA" w14:paraId="09E533F5" w14:textId="77777777" w:rsidTr="00B12894">
        <w:trPr>
          <w:trHeight w:val="692"/>
        </w:trPr>
        <w:tc>
          <w:tcPr>
            <w:tcW w:w="0" w:type="auto"/>
            <w:vMerge w:val="restart"/>
          </w:tcPr>
          <w:p w14:paraId="540E240B" w14:textId="77777777" w:rsidR="006F2C54" w:rsidRPr="004A4ABA" w:rsidRDefault="006F2C54" w:rsidP="00B12894">
            <w:pPr>
              <w:suppressLineNumbers/>
              <w:jc w:val="center"/>
              <w:rPr>
                <w:b/>
                <w:bCs/>
                <w:sz w:val="22"/>
                <w:szCs w:val="22"/>
              </w:rPr>
            </w:pPr>
            <w:r w:rsidRPr="004A4ABA">
              <w:rPr>
                <w:b/>
                <w:bCs/>
                <w:sz w:val="22"/>
                <w:szCs w:val="22"/>
              </w:rPr>
              <w:t>Stage of Labor</w:t>
            </w:r>
          </w:p>
        </w:tc>
        <w:tc>
          <w:tcPr>
            <w:tcW w:w="0" w:type="auto"/>
            <w:vMerge w:val="restart"/>
          </w:tcPr>
          <w:p w14:paraId="3D89A43F" w14:textId="77777777" w:rsidR="006F2C54" w:rsidRPr="004A4ABA" w:rsidRDefault="006F2C54" w:rsidP="00B12894">
            <w:pPr>
              <w:suppressLineNumbers/>
              <w:jc w:val="center"/>
              <w:rPr>
                <w:b/>
                <w:bCs/>
                <w:sz w:val="22"/>
                <w:szCs w:val="22"/>
              </w:rPr>
            </w:pPr>
            <w:r w:rsidRPr="004A4ABA">
              <w:rPr>
                <w:b/>
                <w:bCs/>
                <w:sz w:val="22"/>
                <w:szCs w:val="22"/>
              </w:rPr>
              <w:t>Description of data management</w:t>
            </w:r>
          </w:p>
        </w:tc>
        <w:tc>
          <w:tcPr>
            <w:tcW w:w="0" w:type="auto"/>
            <w:gridSpan w:val="2"/>
          </w:tcPr>
          <w:p w14:paraId="646ECE17" w14:textId="77777777" w:rsidR="006F2C54" w:rsidRPr="004A4ABA" w:rsidRDefault="006F2C54" w:rsidP="00B12894">
            <w:pPr>
              <w:suppressLineNumbers/>
              <w:jc w:val="center"/>
              <w:rPr>
                <w:b/>
                <w:bCs/>
                <w:sz w:val="22"/>
                <w:szCs w:val="22"/>
              </w:rPr>
            </w:pPr>
            <w:r w:rsidRPr="004A4ABA">
              <w:rPr>
                <w:b/>
                <w:bCs/>
                <w:sz w:val="22"/>
                <w:szCs w:val="22"/>
              </w:rPr>
              <w:t>Adjustments</w:t>
            </w:r>
          </w:p>
        </w:tc>
      </w:tr>
      <w:tr w:rsidR="006F2C54" w:rsidRPr="004A4ABA" w14:paraId="4241461F" w14:textId="77777777" w:rsidTr="00B12894">
        <w:tc>
          <w:tcPr>
            <w:tcW w:w="0" w:type="auto"/>
            <w:vMerge/>
          </w:tcPr>
          <w:p w14:paraId="3906EB30" w14:textId="77777777" w:rsidR="006F2C54" w:rsidRPr="004A4ABA" w:rsidRDefault="006F2C54" w:rsidP="00B12894">
            <w:pPr>
              <w:suppressLineNumbers/>
              <w:rPr>
                <w:sz w:val="22"/>
                <w:szCs w:val="22"/>
              </w:rPr>
            </w:pPr>
          </w:p>
        </w:tc>
        <w:tc>
          <w:tcPr>
            <w:tcW w:w="0" w:type="auto"/>
            <w:vMerge/>
          </w:tcPr>
          <w:p w14:paraId="59795838" w14:textId="77777777" w:rsidR="006F2C54" w:rsidRPr="004A4ABA" w:rsidRDefault="006F2C54" w:rsidP="00B12894">
            <w:pPr>
              <w:suppressLineNumbers/>
              <w:rPr>
                <w:sz w:val="22"/>
                <w:szCs w:val="22"/>
              </w:rPr>
            </w:pPr>
          </w:p>
        </w:tc>
        <w:tc>
          <w:tcPr>
            <w:tcW w:w="0" w:type="auto"/>
          </w:tcPr>
          <w:p w14:paraId="1F3A36A2" w14:textId="77777777" w:rsidR="006F2C54" w:rsidRPr="004A4ABA" w:rsidRDefault="006F2C54" w:rsidP="00B12894">
            <w:pPr>
              <w:suppressLineNumbers/>
              <w:jc w:val="center"/>
              <w:rPr>
                <w:b/>
                <w:bCs/>
                <w:sz w:val="22"/>
                <w:szCs w:val="22"/>
              </w:rPr>
            </w:pPr>
            <w:r>
              <w:rPr>
                <w:b/>
                <w:bCs/>
                <w:sz w:val="22"/>
                <w:szCs w:val="22"/>
              </w:rPr>
              <w:t>Null</w:t>
            </w:r>
            <w:r w:rsidRPr="004A4ABA">
              <w:rPr>
                <w:b/>
                <w:bCs/>
                <w:sz w:val="22"/>
                <w:szCs w:val="22"/>
              </w:rPr>
              <w:t>iparas</w:t>
            </w:r>
          </w:p>
        </w:tc>
        <w:tc>
          <w:tcPr>
            <w:tcW w:w="0" w:type="auto"/>
          </w:tcPr>
          <w:p w14:paraId="174EB9F9" w14:textId="77777777" w:rsidR="006F2C54" w:rsidRPr="004A4ABA" w:rsidRDefault="006F2C54" w:rsidP="00B12894">
            <w:pPr>
              <w:suppressLineNumbers/>
              <w:jc w:val="center"/>
              <w:rPr>
                <w:b/>
                <w:bCs/>
                <w:sz w:val="22"/>
                <w:szCs w:val="22"/>
              </w:rPr>
            </w:pPr>
            <w:r w:rsidRPr="004A4ABA">
              <w:rPr>
                <w:b/>
                <w:bCs/>
                <w:sz w:val="22"/>
                <w:szCs w:val="22"/>
              </w:rPr>
              <w:t>Multiparas</w:t>
            </w:r>
          </w:p>
        </w:tc>
      </w:tr>
      <w:tr w:rsidR="006F2C54" w:rsidRPr="004A4ABA" w14:paraId="414D2DE0" w14:textId="77777777" w:rsidTr="00B12894">
        <w:tc>
          <w:tcPr>
            <w:tcW w:w="0" w:type="auto"/>
            <w:vMerge/>
          </w:tcPr>
          <w:p w14:paraId="5D2BE3BC" w14:textId="77777777" w:rsidR="006F2C54" w:rsidRPr="004A4ABA" w:rsidRDefault="006F2C54" w:rsidP="00B12894">
            <w:pPr>
              <w:suppressLineNumbers/>
              <w:rPr>
                <w:sz w:val="22"/>
                <w:szCs w:val="22"/>
              </w:rPr>
            </w:pPr>
          </w:p>
        </w:tc>
        <w:tc>
          <w:tcPr>
            <w:tcW w:w="0" w:type="auto"/>
            <w:vMerge/>
          </w:tcPr>
          <w:p w14:paraId="77CC8048" w14:textId="77777777" w:rsidR="006F2C54" w:rsidRPr="004A4ABA" w:rsidRDefault="006F2C54" w:rsidP="00B12894">
            <w:pPr>
              <w:suppressLineNumbers/>
              <w:rPr>
                <w:sz w:val="22"/>
                <w:szCs w:val="22"/>
              </w:rPr>
            </w:pPr>
          </w:p>
        </w:tc>
        <w:tc>
          <w:tcPr>
            <w:tcW w:w="0" w:type="auto"/>
          </w:tcPr>
          <w:p w14:paraId="7B6233F4" w14:textId="77777777" w:rsidR="006F2C54" w:rsidRPr="004A4ABA" w:rsidRDefault="006F2C54" w:rsidP="00B12894">
            <w:pPr>
              <w:suppressLineNumbers/>
              <w:jc w:val="center"/>
              <w:rPr>
                <w:b/>
                <w:bCs/>
                <w:sz w:val="22"/>
                <w:szCs w:val="22"/>
              </w:rPr>
            </w:pPr>
            <w:r w:rsidRPr="004A4ABA">
              <w:rPr>
                <w:b/>
                <w:bCs/>
                <w:sz w:val="22"/>
                <w:szCs w:val="22"/>
              </w:rPr>
              <w:t>n=23,457 (33%)</w:t>
            </w:r>
          </w:p>
        </w:tc>
        <w:tc>
          <w:tcPr>
            <w:tcW w:w="0" w:type="auto"/>
          </w:tcPr>
          <w:p w14:paraId="017003C4" w14:textId="77777777" w:rsidR="006F2C54" w:rsidRPr="004A4ABA" w:rsidRDefault="006F2C54" w:rsidP="00B12894">
            <w:pPr>
              <w:suppressLineNumbers/>
              <w:jc w:val="center"/>
              <w:rPr>
                <w:b/>
                <w:bCs/>
                <w:sz w:val="22"/>
                <w:szCs w:val="22"/>
              </w:rPr>
            </w:pPr>
            <w:r w:rsidRPr="004A4ABA">
              <w:rPr>
                <w:b/>
                <w:bCs/>
                <w:sz w:val="22"/>
                <w:szCs w:val="22"/>
              </w:rPr>
              <w:t>n=48,478 (67%)</w:t>
            </w:r>
          </w:p>
        </w:tc>
      </w:tr>
      <w:tr w:rsidR="006F2C54" w:rsidRPr="004A4ABA" w14:paraId="4DA5E4E0" w14:textId="77777777" w:rsidTr="00B12894">
        <w:tc>
          <w:tcPr>
            <w:tcW w:w="0" w:type="auto"/>
          </w:tcPr>
          <w:p w14:paraId="48E5C2A4" w14:textId="77777777" w:rsidR="006F2C54" w:rsidRPr="004A4ABA" w:rsidRDefault="006F2C54" w:rsidP="00B12894">
            <w:pPr>
              <w:suppressLineNumbers/>
              <w:rPr>
                <w:sz w:val="22"/>
                <w:szCs w:val="22"/>
              </w:rPr>
            </w:pPr>
            <w:r w:rsidRPr="004A4ABA">
              <w:rPr>
                <w:sz w:val="22"/>
                <w:szCs w:val="22"/>
              </w:rPr>
              <w:t>Active labor</w:t>
            </w:r>
          </w:p>
        </w:tc>
        <w:tc>
          <w:tcPr>
            <w:tcW w:w="0" w:type="auto"/>
          </w:tcPr>
          <w:p w14:paraId="3168F1D5" w14:textId="77777777" w:rsidR="006F2C54" w:rsidRPr="004A4ABA" w:rsidRDefault="006F2C54" w:rsidP="00B12894">
            <w:pPr>
              <w:suppressLineNumbers/>
              <w:rPr>
                <w:sz w:val="22"/>
                <w:szCs w:val="22"/>
              </w:rPr>
            </w:pPr>
            <w:r w:rsidRPr="004A4ABA">
              <w:rPr>
                <w:sz w:val="22"/>
                <w:szCs w:val="22"/>
              </w:rPr>
              <w:t>Any that were &gt;4320 minutes (3 days), we assumed were data entry errors, so were set to the sample medians, separately for primiparas and multiparas</w:t>
            </w:r>
          </w:p>
        </w:tc>
        <w:tc>
          <w:tcPr>
            <w:tcW w:w="0" w:type="auto"/>
          </w:tcPr>
          <w:p w14:paraId="22125392" w14:textId="77777777" w:rsidR="006F2C54" w:rsidRPr="004A4ABA" w:rsidRDefault="006F2C54" w:rsidP="00B12894">
            <w:pPr>
              <w:suppressLineNumbers/>
              <w:rPr>
                <w:sz w:val="22"/>
                <w:szCs w:val="22"/>
              </w:rPr>
            </w:pPr>
            <w:r w:rsidRPr="004A4ABA">
              <w:rPr>
                <w:sz w:val="22"/>
                <w:szCs w:val="22"/>
              </w:rPr>
              <w:t xml:space="preserve">29 cases with duration of active labor &gt; 4320 minutes, set to </w:t>
            </w:r>
            <w:r>
              <w:rPr>
                <w:sz w:val="22"/>
                <w:szCs w:val="22"/>
              </w:rPr>
              <w:t>nulliparous</w:t>
            </w:r>
            <w:r w:rsidRPr="004A4ABA">
              <w:rPr>
                <w:sz w:val="22"/>
                <w:szCs w:val="22"/>
              </w:rPr>
              <w:t xml:space="preserve"> sample median of 480 minutes; this changed the overall </w:t>
            </w:r>
            <w:r>
              <w:rPr>
                <w:sz w:val="22"/>
                <w:szCs w:val="22"/>
              </w:rPr>
              <w:t>nulliparous</w:t>
            </w:r>
            <w:r w:rsidRPr="004A4ABA">
              <w:rPr>
                <w:sz w:val="22"/>
                <w:szCs w:val="22"/>
              </w:rPr>
              <w:t xml:space="preserve"> sample mean from 654 minutes to 648</w:t>
            </w:r>
          </w:p>
        </w:tc>
        <w:tc>
          <w:tcPr>
            <w:tcW w:w="0" w:type="auto"/>
          </w:tcPr>
          <w:p w14:paraId="341CBDB0" w14:textId="77777777" w:rsidR="006F2C54" w:rsidRPr="004A4ABA" w:rsidRDefault="006F2C54" w:rsidP="00B12894">
            <w:pPr>
              <w:suppressLineNumbers/>
              <w:rPr>
                <w:sz w:val="22"/>
                <w:szCs w:val="22"/>
              </w:rPr>
            </w:pPr>
            <w:r w:rsidRPr="004A4ABA">
              <w:rPr>
                <w:sz w:val="22"/>
                <w:szCs w:val="22"/>
              </w:rPr>
              <w:t>5 cases with duration &gt; 4320 minutes, set to multiparous sample median of 207 minutes; this changed the overall multiparous sample mean from 288 to 287</w:t>
            </w:r>
          </w:p>
        </w:tc>
      </w:tr>
      <w:tr w:rsidR="006F2C54" w:rsidRPr="004A4ABA" w14:paraId="20B05550" w14:textId="77777777" w:rsidTr="00B12894">
        <w:tc>
          <w:tcPr>
            <w:tcW w:w="0" w:type="auto"/>
          </w:tcPr>
          <w:p w14:paraId="704A3A57" w14:textId="77777777" w:rsidR="006F2C54" w:rsidRPr="004A4ABA" w:rsidRDefault="006F2C54" w:rsidP="00B12894">
            <w:pPr>
              <w:suppressLineNumbers/>
              <w:rPr>
                <w:sz w:val="22"/>
                <w:szCs w:val="22"/>
              </w:rPr>
            </w:pPr>
            <w:r w:rsidRPr="004A4ABA">
              <w:rPr>
                <w:sz w:val="22"/>
                <w:szCs w:val="22"/>
              </w:rPr>
              <w:t>Second stage (pushing)</w:t>
            </w:r>
          </w:p>
        </w:tc>
        <w:tc>
          <w:tcPr>
            <w:tcW w:w="0" w:type="auto"/>
          </w:tcPr>
          <w:p w14:paraId="6AAD1B0E" w14:textId="77777777" w:rsidR="006F2C54" w:rsidRPr="004A4ABA" w:rsidRDefault="006F2C54" w:rsidP="00B12894">
            <w:pPr>
              <w:suppressLineNumbers/>
              <w:rPr>
                <w:sz w:val="22"/>
                <w:szCs w:val="22"/>
              </w:rPr>
            </w:pPr>
            <w:r w:rsidRPr="004A4ABA">
              <w:rPr>
                <w:sz w:val="22"/>
                <w:szCs w:val="22"/>
              </w:rPr>
              <w:t>Any that were &lt; 0 minutes or &gt; 720 minutes (12 hours), assumed to be data entry errors, set to sample medians</w:t>
            </w:r>
          </w:p>
        </w:tc>
        <w:tc>
          <w:tcPr>
            <w:tcW w:w="0" w:type="auto"/>
          </w:tcPr>
          <w:p w14:paraId="0DF3E73E" w14:textId="77777777" w:rsidR="006F2C54" w:rsidRPr="004A4ABA" w:rsidRDefault="006F2C54" w:rsidP="00B12894">
            <w:pPr>
              <w:suppressLineNumbers/>
              <w:rPr>
                <w:sz w:val="22"/>
                <w:szCs w:val="22"/>
              </w:rPr>
            </w:pPr>
            <w:r w:rsidRPr="004A4ABA">
              <w:rPr>
                <w:sz w:val="22"/>
                <w:szCs w:val="22"/>
              </w:rPr>
              <w:t>336 were &gt; 720 and 8 were &lt; 0</w:t>
            </w:r>
          </w:p>
          <w:p w14:paraId="60FAF25D" w14:textId="77777777" w:rsidR="006F2C54" w:rsidRPr="004A4ABA" w:rsidRDefault="006F2C54" w:rsidP="006F2C54">
            <w:pPr>
              <w:pStyle w:val="ListParagraph"/>
              <w:numPr>
                <w:ilvl w:val="0"/>
                <w:numId w:val="1"/>
              </w:numPr>
              <w:suppressLineNumbers/>
              <w:ind w:left="430"/>
              <w:rPr>
                <w:sz w:val="22"/>
                <w:szCs w:val="22"/>
              </w:rPr>
            </w:pPr>
            <w:r w:rsidRPr="004A4ABA">
              <w:rPr>
                <w:sz w:val="22"/>
                <w:szCs w:val="22"/>
              </w:rPr>
              <w:t xml:space="preserve">Excluding the ones &lt; 0 (some of which were pushing for negative 10 years—clearly year data entry errors in the dates), the initial sample wide median was 69 and the mean was 110. </w:t>
            </w:r>
          </w:p>
          <w:p w14:paraId="1630C682" w14:textId="77777777" w:rsidR="006F2C54" w:rsidRPr="004A4ABA" w:rsidRDefault="006F2C54" w:rsidP="006F2C54">
            <w:pPr>
              <w:pStyle w:val="ListParagraph"/>
              <w:numPr>
                <w:ilvl w:val="0"/>
                <w:numId w:val="1"/>
              </w:numPr>
              <w:suppressLineNumbers/>
              <w:ind w:left="430"/>
              <w:rPr>
                <w:sz w:val="22"/>
                <w:szCs w:val="22"/>
              </w:rPr>
            </w:pPr>
            <w:r w:rsidRPr="004A4ABA">
              <w:rPr>
                <w:sz w:val="22"/>
                <w:szCs w:val="22"/>
              </w:rPr>
              <w:t>After setting the 344 to 69 instead, the new mean was 96 minutes.</w:t>
            </w:r>
          </w:p>
        </w:tc>
        <w:tc>
          <w:tcPr>
            <w:tcW w:w="0" w:type="auto"/>
          </w:tcPr>
          <w:p w14:paraId="683C3234" w14:textId="77777777" w:rsidR="006F2C54" w:rsidRPr="004A4ABA" w:rsidRDefault="006F2C54" w:rsidP="00B12894">
            <w:pPr>
              <w:suppressLineNumbers/>
              <w:rPr>
                <w:sz w:val="22"/>
                <w:szCs w:val="22"/>
              </w:rPr>
            </w:pPr>
            <w:r w:rsidRPr="004A4ABA">
              <w:rPr>
                <w:sz w:val="22"/>
                <w:szCs w:val="22"/>
              </w:rPr>
              <w:t>222 were &gt; 720 and none were &lt; 0</w:t>
            </w:r>
          </w:p>
          <w:p w14:paraId="685EF1F2" w14:textId="77777777" w:rsidR="006F2C54" w:rsidRPr="004A4ABA" w:rsidRDefault="006F2C54" w:rsidP="006F2C54">
            <w:pPr>
              <w:pStyle w:val="ListParagraph"/>
              <w:numPr>
                <w:ilvl w:val="0"/>
                <w:numId w:val="2"/>
              </w:numPr>
              <w:suppressLineNumbers/>
              <w:ind w:left="432"/>
              <w:rPr>
                <w:sz w:val="22"/>
                <w:szCs w:val="22"/>
              </w:rPr>
            </w:pPr>
            <w:r w:rsidRPr="004A4ABA">
              <w:rPr>
                <w:sz w:val="22"/>
                <w:szCs w:val="22"/>
              </w:rPr>
              <w:t xml:space="preserve">The initial median was 13 minutes, and the mean was 28 minutes. </w:t>
            </w:r>
          </w:p>
          <w:p w14:paraId="1D74B0D3" w14:textId="77777777" w:rsidR="006F2C54" w:rsidRPr="004A4ABA" w:rsidRDefault="006F2C54" w:rsidP="006F2C54">
            <w:pPr>
              <w:pStyle w:val="ListParagraph"/>
              <w:numPr>
                <w:ilvl w:val="0"/>
                <w:numId w:val="2"/>
              </w:numPr>
              <w:suppressLineNumbers/>
              <w:ind w:left="432"/>
              <w:rPr>
                <w:sz w:val="22"/>
                <w:szCs w:val="22"/>
              </w:rPr>
            </w:pPr>
            <w:r w:rsidRPr="004A4ABA">
              <w:rPr>
                <w:sz w:val="22"/>
                <w:szCs w:val="22"/>
              </w:rPr>
              <w:t>After setting the 222 to 13, the new mean was 24.</w:t>
            </w:r>
          </w:p>
        </w:tc>
      </w:tr>
      <w:tr w:rsidR="006F2C54" w:rsidRPr="004A4ABA" w14:paraId="4ACA519B" w14:textId="77777777" w:rsidTr="00B12894">
        <w:tc>
          <w:tcPr>
            <w:tcW w:w="0" w:type="auto"/>
          </w:tcPr>
          <w:p w14:paraId="27C59C8E" w14:textId="77777777" w:rsidR="006F2C54" w:rsidRPr="004A4ABA" w:rsidRDefault="006F2C54" w:rsidP="00B12894">
            <w:pPr>
              <w:suppressLineNumbers/>
              <w:rPr>
                <w:sz w:val="22"/>
                <w:szCs w:val="22"/>
              </w:rPr>
            </w:pPr>
            <w:r w:rsidRPr="004A4ABA">
              <w:rPr>
                <w:sz w:val="22"/>
                <w:szCs w:val="22"/>
              </w:rPr>
              <w:t>Third stage</w:t>
            </w:r>
          </w:p>
        </w:tc>
        <w:tc>
          <w:tcPr>
            <w:tcW w:w="0" w:type="auto"/>
          </w:tcPr>
          <w:p w14:paraId="6313B9CB" w14:textId="77777777" w:rsidR="006F2C54" w:rsidRPr="004A4ABA" w:rsidRDefault="006F2C54" w:rsidP="00B12894">
            <w:pPr>
              <w:suppressLineNumbers/>
              <w:rPr>
                <w:sz w:val="22"/>
                <w:szCs w:val="22"/>
              </w:rPr>
            </w:pPr>
            <w:r w:rsidRPr="004A4ABA">
              <w:rPr>
                <w:sz w:val="22"/>
                <w:szCs w:val="22"/>
              </w:rPr>
              <w:t>Any that were &gt; 720 minutes (12 hours), assumed to be data entry errors and set to sample medians. Twelve hours was used here, even though third stage is expected to be much shorter than pushing stage, to allow for very long third stages in case of retained placentas, which require postpartum transfer to a hospital if this occurs in community settings</w:t>
            </w:r>
          </w:p>
        </w:tc>
        <w:tc>
          <w:tcPr>
            <w:tcW w:w="0" w:type="auto"/>
          </w:tcPr>
          <w:p w14:paraId="06CB8228" w14:textId="77777777" w:rsidR="006F2C54" w:rsidRPr="004A4ABA" w:rsidRDefault="006F2C54" w:rsidP="00B12894">
            <w:pPr>
              <w:suppressLineNumbers/>
              <w:rPr>
                <w:sz w:val="22"/>
                <w:szCs w:val="22"/>
              </w:rPr>
            </w:pPr>
            <w:r w:rsidRPr="004A4ABA">
              <w:rPr>
                <w:sz w:val="22"/>
                <w:szCs w:val="22"/>
              </w:rPr>
              <w:t>215 were &gt; 720 and were changed to the sample median of 16; this changed the overall mean from 30 to 22</w:t>
            </w:r>
          </w:p>
        </w:tc>
        <w:tc>
          <w:tcPr>
            <w:tcW w:w="0" w:type="auto"/>
          </w:tcPr>
          <w:p w14:paraId="484CF11A" w14:textId="77777777" w:rsidR="006F2C54" w:rsidRPr="004A4ABA" w:rsidRDefault="006F2C54" w:rsidP="00B12894">
            <w:pPr>
              <w:suppressLineNumbers/>
              <w:rPr>
                <w:sz w:val="22"/>
                <w:szCs w:val="22"/>
              </w:rPr>
            </w:pPr>
            <w:r w:rsidRPr="004A4ABA">
              <w:rPr>
                <w:sz w:val="22"/>
                <w:szCs w:val="22"/>
              </w:rPr>
              <w:t>213 were &gt; 720 and were changed to the sample median of 14; this changed the overall mean from 22 to 19</w:t>
            </w:r>
          </w:p>
        </w:tc>
      </w:tr>
      <w:tr w:rsidR="006F2C54" w:rsidRPr="004A4ABA" w14:paraId="21A4BEF2" w14:textId="77777777" w:rsidTr="00B12894">
        <w:tc>
          <w:tcPr>
            <w:tcW w:w="0" w:type="auto"/>
          </w:tcPr>
          <w:p w14:paraId="4EA97502" w14:textId="77777777" w:rsidR="006F2C54" w:rsidRPr="004A4ABA" w:rsidRDefault="006F2C54" w:rsidP="00B12894">
            <w:pPr>
              <w:suppressLineNumbers/>
              <w:rPr>
                <w:sz w:val="22"/>
                <w:szCs w:val="22"/>
              </w:rPr>
            </w:pPr>
            <w:r w:rsidRPr="004A4ABA">
              <w:rPr>
                <w:sz w:val="22"/>
                <w:szCs w:val="22"/>
              </w:rPr>
              <w:t>Membrane rupture</w:t>
            </w:r>
          </w:p>
        </w:tc>
        <w:tc>
          <w:tcPr>
            <w:tcW w:w="0" w:type="auto"/>
          </w:tcPr>
          <w:p w14:paraId="55FAB56D" w14:textId="77777777" w:rsidR="006F2C54" w:rsidRPr="004A4ABA" w:rsidRDefault="006F2C54" w:rsidP="00B12894">
            <w:pPr>
              <w:suppressLineNumbers/>
              <w:rPr>
                <w:sz w:val="22"/>
                <w:szCs w:val="22"/>
              </w:rPr>
            </w:pPr>
            <w:r w:rsidRPr="004A4ABA">
              <w:rPr>
                <w:sz w:val="22"/>
                <w:szCs w:val="22"/>
              </w:rPr>
              <w:t>Any that were &gt;4320 minutes (3 days) or &lt; 0 minutes were assumed to be data entry errors and set to the sample medians</w:t>
            </w:r>
          </w:p>
        </w:tc>
        <w:tc>
          <w:tcPr>
            <w:tcW w:w="0" w:type="auto"/>
          </w:tcPr>
          <w:p w14:paraId="0E0EFF6D" w14:textId="77777777" w:rsidR="006F2C54" w:rsidRPr="004A4ABA" w:rsidRDefault="006F2C54" w:rsidP="00B12894">
            <w:pPr>
              <w:suppressLineNumbers/>
              <w:rPr>
                <w:sz w:val="22"/>
                <w:szCs w:val="22"/>
              </w:rPr>
            </w:pPr>
            <w:r w:rsidRPr="004A4ABA">
              <w:rPr>
                <w:sz w:val="22"/>
                <w:szCs w:val="22"/>
              </w:rPr>
              <w:t xml:space="preserve">270 needed to be fixed (29 were &lt; 0)—set to the sample median of 269; this changed the </w:t>
            </w:r>
            <w:r w:rsidRPr="004A4ABA">
              <w:rPr>
                <w:sz w:val="22"/>
                <w:szCs w:val="22"/>
              </w:rPr>
              <w:lastRenderedPageBreak/>
              <w:t>mean (calculated without the &lt; 0 records) from 1003 minutes to 584</w:t>
            </w:r>
          </w:p>
        </w:tc>
        <w:tc>
          <w:tcPr>
            <w:tcW w:w="0" w:type="auto"/>
          </w:tcPr>
          <w:p w14:paraId="7069B07E" w14:textId="77777777" w:rsidR="006F2C54" w:rsidRPr="004A4ABA" w:rsidRDefault="006F2C54" w:rsidP="00B12894">
            <w:pPr>
              <w:suppressLineNumbers/>
              <w:rPr>
                <w:sz w:val="22"/>
                <w:szCs w:val="22"/>
              </w:rPr>
            </w:pPr>
            <w:r w:rsidRPr="004A4ABA">
              <w:rPr>
                <w:sz w:val="22"/>
                <w:szCs w:val="22"/>
              </w:rPr>
              <w:lastRenderedPageBreak/>
              <w:t xml:space="preserve">140 needed to be fixed (23 were &lt; 0)—set to sample median of 31; this changed </w:t>
            </w:r>
            <w:r w:rsidRPr="004A4ABA">
              <w:rPr>
                <w:sz w:val="22"/>
                <w:szCs w:val="22"/>
              </w:rPr>
              <w:lastRenderedPageBreak/>
              <w:t>the mean (calculated without the &lt; 0 records) from 301 to 226</w:t>
            </w:r>
          </w:p>
        </w:tc>
      </w:tr>
    </w:tbl>
    <w:p w14:paraId="0D487B61" w14:textId="77777777" w:rsidR="00771DEC" w:rsidRDefault="00771DEC"/>
    <w:sectPr w:rsidR="00771D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D141ED"/>
    <w:multiLevelType w:val="hybridMultilevel"/>
    <w:tmpl w:val="E750A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850308"/>
    <w:multiLevelType w:val="hybridMultilevel"/>
    <w:tmpl w:val="EEFA7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5468906">
    <w:abstractNumId w:val="1"/>
  </w:num>
  <w:num w:numId="2" w16cid:durableId="480924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C54"/>
    <w:rsid w:val="00013296"/>
    <w:rsid w:val="0002490F"/>
    <w:rsid w:val="000347F2"/>
    <w:rsid w:val="00045404"/>
    <w:rsid w:val="00080F7E"/>
    <w:rsid w:val="000A70F2"/>
    <w:rsid w:val="000E6BDC"/>
    <w:rsid w:val="001440D7"/>
    <w:rsid w:val="00152E46"/>
    <w:rsid w:val="00156EC7"/>
    <w:rsid w:val="001633D2"/>
    <w:rsid w:val="00164115"/>
    <w:rsid w:val="001733E7"/>
    <w:rsid w:val="00185633"/>
    <w:rsid w:val="00191371"/>
    <w:rsid w:val="001A4707"/>
    <w:rsid w:val="001A4743"/>
    <w:rsid w:val="001A52A7"/>
    <w:rsid w:val="001B2CEF"/>
    <w:rsid w:val="001C6C87"/>
    <w:rsid w:val="001D484E"/>
    <w:rsid w:val="00204657"/>
    <w:rsid w:val="00221AEF"/>
    <w:rsid w:val="00224343"/>
    <w:rsid w:val="002351A6"/>
    <w:rsid w:val="002538E8"/>
    <w:rsid w:val="00271894"/>
    <w:rsid w:val="0027615D"/>
    <w:rsid w:val="002868EB"/>
    <w:rsid w:val="00343D77"/>
    <w:rsid w:val="00351BD0"/>
    <w:rsid w:val="00354BF4"/>
    <w:rsid w:val="003622A9"/>
    <w:rsid w:val="00396670"/>
    <w:rsid w:val="0039723D"/>
    <w:rsid w:val="003E6BA4"/>
    <w:rsid w:val="00415D7F"/>
    <w:rsid w:val="00425000"/>
    <w:rsid w:val="00464351"/>
    <w:rsid w:val="00465825"/>
    <w:rsid w:val="0047190D"/>
    <w:rsid w:val="0048247B"/>
    <w:rsid w:val="0048479F"/>
    <w:rsid w:val="00487EF1"/>
    <w:rsid w:val="004A2056"/>
    <w:rsid w:val="004A230F"/>
    <w:rsid w:val="004A5322"/>
    <w:rsid w:val="004C0CA6"/>
    <w:rsid w:val="004F6550"/>
    <w:rsid w:val="00501E63"/>
    <w:rsid w:val="00503B46"/>
    <w:rsid w:val="00517C8E"/>
    <w:rsid w:val="005429DD"/>
    <w:rsid w:val="00543F83"/>
    <w:rsid w:val="00562813"/>
    <w:rsid w:val="005653E1"/>
    <w:rsid w:val="00580464"/>
    <w:rsid w:val="0058272E"/>
    <w:rsid w:val="0058480A"/>
    <w:rsid w:val="0058482A"/>
    <w:rsid w:val="00584BC4"/>
    <w:rsid w:val="005861F0"/>
    <w:rsid w:val="005A191C"/>
    <w:rsid w:val="005B5046"/>
    <w:rsid w:val="005C2C46"/>
    <w:rsid w:val="005D06D2"/>
    <w:rsid w:val="005F0978"/>
    <w:rsid w:val="006137D6"/>
    <w:rsid w:val="00643299"/>
    <w:rsid w:val="0064452D"/>
    <w:rsid w:val="0066689F"/>
    <w:rsid w:val="0067630E"/>
    <w:rsid w:val="00682337"/>
    <w:rsid w:val="00683C70"/>
    <w:rsid w:val="006A757C"/>
    <w:rsid w:val="006C2C0F"/>
    <w:rsid w:val="006D043B"/>
    <w:rsid w:val="006F2C54"/>
    <w:rsid w:val="00702686"/>
    <w:rsid w:val="00723362"/>
    <w:rsid w:val="0073262B"/>
    <w:rsid w:val="00756D38"/>
    <w:rsid w:val="00771DEC"/>
    <w:rsid w:val="007A7BDB"/>
    <w:rsid w:val="007B2EBF"/>
    <w:rsid w:val="007B5552"/>
    <w:rsid w:val="007D6847"/>
    <w:rsid w:val="007E3507"/>
    <w:rsid w:val="007E5D46"/>
    <w:rsid w:val="007E661F"/>
    <w:rsid w:val="007F72F2"/>
    <w:rsid w:val="0081040F"/>
    <w:rsid w:val="008104F8"/>
    <w:rsid w:val="00815D10"/>
    <w:rsid w:val="00870831"/>
    <w:rsid w:val="00877210"/>
    <w:rsid w:val="008A378D"/>
    <w:rsid w:val="008C264F"/>
    <w:rsid w:val="008D4B8F"/>
    <w:rsid w:val="008F1EBE"/>
    <w:rsid w:val="008F662F"/>
    <w:rsid w:val="009117E5"/>
    <w:rsid w:val="00911D8E"/>
    <w:rsid w:val="009177DE"/>
    <w:rsid w:val="00931513"/>
    <w:rsid w:val="009350CC"/>
    <w:rsid w:val="00942BCD"/>
    <w:rsid w:val="00954456"/>
    <w:rsid w:val="00963527"/>
    <w:rsid w:val="009670A9"/>
    <w:rsid w:val="009705CF"/>
    <w:rsid w:val="009A1160"/>
    <w:rsid w:val="009B6B8E"/>
    <w:rsid w:val="009C1C63"/>
    <w:rsid w:val="009C7E42"/>
    <w:rsid w:val="009E064B"/>
    <w:rsid w:val="009F48C8"/>
    <w:rsid w:val="009F5C38"/>
    <w:rsid w:val="009F664B"/>
    <w:rsid w:val="00A15370"/>
    <w:rsid w:val="00A549A7"/>
    <w:rsid w:val="00A55F74"/>
    <w:rsid w:val="00A83B95"/>
    <w:rsid w:val="00A85972"/>
    <w:rsid w:val="00AA5EBC"/>
    <w:rsid w:val="00AA6ECC"/>
    <w:rsid w:val="00AD6F78"/>
    <w:rsid w:val="00AF60AF"/>
    <w:rsid w:val="00B0020B"/>
    <w:rsid w:val="00B13400"/>
    <w:rsid w:val="00B1390A"/>
    <w:rsid w:val="00B15C52"/>
    <w:rsid w:val="00B4243D"/>
    <w:rsid w:val="00B47DAF"/>
    <w:rsid w:val="00B55989"/>
    <w:rsid w:val="00B61E45"/>
    <w:rsid w:val="00B86B49"/>
    <w:rsid w:val="00B90448"/>
    <w:rsid w:val="00BB4413"/>
    <w:rsid w:val="00BC5B57"/>
    <w:rsid w:val="00BC7438"/>
    <w:rsid w:val="00BD649B"/>
    <w:rsid w:val="00C3464E"/>
    <w:rsid w:val="00C47E7F"/>
    <w:rsid w:val="00C6672C"/>
    <w:rsid w:val="00C87BF6"/>
    <w:rsid w:val="00C9020F"/>
    <w:rsid w:val="00CA2400"/>
    <w:rsid w:val="00CB5413"/>
    <w:rsid w:val="00CB6B18"/>
    <w:rsid w:val="00CC7378"/>
    <w:rsid w:val="00CE1D88"/>
    <w:rsid w:val="00CE35B0"/>
    <w:rsid w:val="00CE7D0C"/>
    <w:rsid w:val="00CF0763"/>
    <w:rsid w:val="00CF752C"/>
    <w:rsid w:val="00D55878"/>
    <w:rsid w:val="00DC3388"/>
    <w:rsid w:val="00DC448E"/>
    <w:rsid w:val="00DD316A"/>
    <w:rsid w:val="00E10663"/>
    <w:rsid w:val="00E42B0A"/>
    <w:rsid w:val="00E514A2"/>
    <w:rsid w:val="00E674B2"/>
    <w:rsid w:val="00E75B22"/>
    <w:rsid w:val="00E76BA4"/>
    <w:rsid w:val="00E96441"/>
    <w:rsid w:val="00E96AC4"/>
    <w:rsid w:val="00EC5A63"/>
    <w:rsid w:val="00EF211E"/>
    <w:rsid w:val="00F00F02"/>
    <w:rsid w:val="00F07622"/>
    <w:rsid w:val="00F1151A"/>
    <w:rsid w:val="00F232E7"/>
    <w:rsid w:val="00F33997"/>
    <w:rsid w:val="00F350BD"/>
    <w:rsid w:val="00F35208"/>
    <w:rsid w:val="00F36A3C"/>
    <w:rsid w:val="00F8340A"/>
    <w:rsid w:val="00F8695F"/>
    <w:rsid w:val="00F90CAF"/>
    <w:rsid w:val="00F92644"/>
    <w:rsid w:val="00F978C2"/>
    <w:rsid w:val="00FB5B45"/>
    <w:rsid w:val="00FC43BA"/>
    <w:rsid w:val="00FC52AC"/>
    <w:rsid w:val="00FD792E"/>
    <w:rsid w:val="00FE0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E2F710"/>
  <w15:chartTrackingRefBased/>
  <w15:docId w15:val="{80809809-9BA3-1340-93A7-01F7DDA79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333333"/>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C54"/>
    <w:rPr>
      <w:rFonts w:eastAsia="Times New Roman"/>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C54"/>
    <w:pPr>
      <w:ind w:left="720"/>
      <w:contextualSpacing/>
    </w:pPr>
  </w:style>
  <w:style w:type="table" w:styleId="TableGrid">
    <w:name w:val="Table Grid"/>
    <w:basedOn w:val="TableNormal"/>
    <w:uiPriority w:val="39"/>
    <w:rsid w:val="006F2C54"/>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7</Words>
  <Characters>1922</Characters>
  <Application>Microsoft Office Word</Application>
  <DocSecurity>0</DocSecurity>
  <Lines>16</Lines>
  <Paragraphs>4</Paragraphs>
  <ScaleCrop>false</ScaleCrop>
  <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Schafer</dc:creator>
  <cp:keywords/>
  <dc:description/>
  <cp:lastModifiedBy>Robyn Schafer</cp:lastModifiedBy>
  <cp:revision>1</cp:revision>
  <dcterms:created xsi:type="dcterms:W3CDTF">2024-06-07T18:27:00Z</dcterms:created>
  <dcterms:modified xsi:type="dcterms:W3CDTF">2024-06-07T18:29:00Z</dcterms:modified>
</cp:coreProperties>
</file>